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------------------------------MVIFN--------FLASSWSIPPISTSAVV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------------------------------------------MVLADFISIPTVSIAC--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MIRQVAAGSSAPKQKQMTFAWFSLISLSATMALVDSLVHSHLGRINVPPLIPAVGLAC--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:     ** :. :. 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GITLALVALKLFLHTSRRKRSFLPPGPPGYPFIGNLLQLAKAERPHLLFSGWNKQYGSIV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---LAVLGIA-YHRHQSNKNTRRPPGPKGYPFIGNLLELVSAERPHLLFPLWIKQYGDIV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---LVLLGLT-YRRRQAKQTLKRLPGPPGYPFIGNLLQLVGAERPHLLFPEWNRKYGDIV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   *.::.:  : : . .:     *** *********:*. ********  * ::**.**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YFSVFGVPHIIINTFSAAHELLEKRGATYSDRPNMVLENDILGWDAAMPTMRYGAKFRKH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RFTVFGVENILISKFSTAIELLEKRGAIYSDRPHMVLENEILGWDAAMPTMRYGAQFRKH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QFSILGFQSIVINKFSIAVDLLEKRGAIYSDRPSMVLVTEILGWDTAMPVMRYGAQFRKH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 *:::*.  *:*..** * :******* ***** *** .:*****:***.*****:****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RRLSQALLNPTAASGYTRLHEDIAAELLSALMRRPEDFFDHILVYTVSILFFLTDLTSTF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RKLSNALLNPNAARGYIAIHEEVSLRLLSALAAQPDQFYHHILIY---------------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RRLSQALLNPNASRGYARLHEELANRLIAALTAHPEQFNDHTLIY---------------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*:**:*****.*: **  :**::: .*::**  :*::* .* *:*              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SYATSTIFRLAYDLDVRSEDHVLVKLANNAVRKSAEAYQASGSLVDFFPFLKPFYTSWP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--ATSTIFRISYDIDITDDKHDLVRLANGAVRKSAEAYQASGALVDVFPSLKWLYNSYPT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--AASTIFKLTYDVDVTSEDHHLIRLANRAVKKSAEAFQASGAIVDVFPSLKWFYTSYP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  *:****:::**:*: .:.* *::*** **:*****:****::**.** ** :*.*:*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WAPLSGPKKTIAAIRDGVQKANNLPYDMAKEKMRTGDARPSLVQNAIKSFGGLESISSE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TAPFSGYRKVIEDIKGEVVQANNIPYEMAKEKMRDGSATRSLVSDAITGLGGLDAISPA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KA</w:t>
      </w:r>
      <w:r>
        <w:rPr>
          <w:rFonts w:ascii="Courier New" w:hAnsi="Courier New" w:cs="Courier New"/>
          <w:sz w:val="18"/>
          <w:szCs w:val="18"/>
        </w:rPr>
        <w:t>PFSGFKTTAVDLRQEVDKANGIPYDMAKERI/</w:t>
      </w:r>
      <w:r w:rsidRPr="00552F25">
        <w:rPr>
          <w:rFonts w:ascii="Courier New" w:hAnsi="Courier New" w:cs="Courier New"/>
          <w:sz w:val="18"/>
          <w:szCs w:val="18"/>
        </w:rPr>
        <w:t>NGTAQPSLVSDAINNSGGIQGISAE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 **:** :..   ::  * :**.:**:****::  * *  ***.:**.. **::.**  *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EHDIRGLAGILYGAGQETTMATLTTFILAMVRFPEAQKRARAEIDSVIPLDRLPNLDDRP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EHDIRGLAGILYA-GQETTMVTITNTILAMIHHPEVQRKAQAEIDAVVPLDRLPTLDDRA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EVDIRGLAGILYGAGQETTMATLNSFILAMIHNPEVQRKAQAAIDAVVPRGRLPNLNDRP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* **********. ******.*:.. ****:: **.*::*:* **:*:* .***.*:**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HLPYLEAFLKELYRFASPLIIAIPHTSIADDTYDGWVFPSGTTVIANICDMLNNCPRNEE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NIPYLEAFVKEAYRWACPLIIAIPHTVIQDDVYEGYFIPKGTSIIASIYDMLNQCPNAAA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DIPYLEAFIKELYRWASPLVIALPHAVIQDDFYGDYFIPKGTSIIASTIGMLNACPRPA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.:******:** **:*.**:**:**: * ** * .:.:*.**::**.  .*** **.  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FLPHRFIDGTDLGDVPPDPRDVVFGFGRRRCPGMHVADNSLWTAVAGMLTMFEFSPEIV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FNPDRFIDGTDLGDVPPDPRDVVFGFGRRRCPGLHVADNSVWAALAQLLASFEFLPELV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FVPERFIDGTDLGDVPADPREVAFGFGRRRCPGIHVADNSIWTAVSQMLASFDFLPELVD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* *.************ ***:*.**********:******:*:*:: :*: *:* **:**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             GKPVVPLQEFGIEMTRHPKLFRCCIQARADRRGLVTAWTN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             GKEVLPPLKWGKEMARHPQPYRCRIVPRENRKHCYAA---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Hoc-contig733973      GKECLPPVKFGKEIIRHPEPFRCRIQPRDDHQRLVAV---</w:t>
      </w:r>
    </w:p>
    <w:p w:rsidR="00D57BA3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                 **  :*  ::* *: ***: :** *  * :::   :.  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552F25">
        <w:rPr>
          <w:rFonts w:ascii="Courier New" w:hAnsi="Courier New" w:cs="Courier New"/>
          <w:sz w:val="18"/>
          <w:szCs w:val="18"/>
        </w:rPr>
        <w:t>#  Percent</w:t>
      </w:r>
      <w:proofErr w:type="gramEnd"/>
      <w:r w:rsidRPr="00552F25">
        <w:rPr>
          <w:rFonts w:ascii="Courier New" w:hAnsi="Courier New" w:cs="Courier New"/>
          <w:sz w:val="18"/>
          <w:szCs w:val="18"/>
        </w:rPr>
        <w:t xml:space="preserve"> Identity  Matrix - created by Clustal2.1 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#</w:t>
      </w:r>
      <w:bookmarkStart w:id="0" w:name="_GoBack"/>
      <w:bookmarkEnd w:id="0"/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#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1: KDR74420          100.00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63.92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61.94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2: ARE72240           63.92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100.00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66.67</w:t>
      </w:r>
    </w:p>
    <w:p w:rsid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 xml:space="preserve">     3: Hoc-contig733973   61.94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66.67</w:t>
      </w:r>
      <w:r w:rsidR="009673B6">
        <w:rPr>
          <w:rFonts w:ascii="Courier New" w:hAnsi="Courier New" w:cs="Courier New"/>
          <w:sz w:val="18"/>
          <w:szCs w:val="18"/>
        </w:rPr>
        <w:tab/>
      </w:r>
      <w:r w:rsidR="009673B6">
        <w:rPr>
          <w:rFonts w:ascii="Courier New" w:hAnsi="Courier New" w:cs="Courier New"/>
          <w:sz w:val="18"/>
          <w:szCs w:val="18"/>
        </w:rPr>
        <w:tab/>
      </w:r>
      <w:r w:rsidRPr="00552F25">
        <w:rPr>
          <w:rFonts w:ascii="Courier New" w:hAnsi="Courier New" w:cs="Courier New"/>
          <w:sz w:val="18"/>
          <w:szCs w:val="18"/>
        </w:rPr>
        <w:t>100.00</w:t>
      </w:r>
    </w:p>
    <w:p w:rsid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p w:rsid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ARE72240 [</w:t>
      </w:r>
      <w:proofErr w:type="spellStart"/>
      <w:r w:rsidRPr="009673B6">
        <w:rPr>
          <w:rFonts w:ascii="Courier New" w:hAnsi="Courier New" w:cs="Courier New"/>
          <w:i/>
          <w:sz w:val="18"/>
          <w:szCs w:val="18"/>
        </w:rPr>
        <w:t>Hericium</w:t>
      </w:r>
      <w:proofErr w:type="spellEnd"/>
      <w:r w:rsidRPr="009673B6">
        <w:rPr>
          <w:rFonts w:ascii="Courier New" w:hAnsi="Courier New" w:cs="Courier New"/>
          <w:i/>
          <w:sz w:val="18"/>
          <w:szCs w:val="18"/>
        </w:rPr>
        <w:t xml:space="preserve"> </w:t>
      </w:r>
      <w:proofErr w:type="spellStart"/>
      <w:r w:rsidRPr="009673B6">
        <w:rPr>
          <w:rFonts w:ascii="Courier New" w:hAnsi="Courier New" w:cs="Courier New"/>
          <w:i/>
          <w:sz w:val="18"/>
          <w:szCs w:val="18"/>
        </w:rPr>
        <w:t>erinaceus</w:t>
      </w:r>
      <w:proofErr w:type="spellEnd"/>
      <w:r w:rsidRPr="00552F25">
        <w:rPr>
          <w:rFonts w:ascii="Courier New" w:hAnsi="Courier New" w:cs="Courier New"/>
          <w:sz w:val="18"/>
          <w:szCs w:val="18"/>
        </w:rPr>
        <w:t>]</w:t>
      </w:r>
    </w:p>
    <w:p w:rsidR="00552F25" w:rsidRPr="00552F25" w:rsidRDefault="00552F25" w:rsidP="00552F25">
      <w:pPr>
        <w:rPr>
          <w:rFonts w:ascii="Courier New" w:hAnsi="Courier New" w:cs="Courier New"/>
          <w:sz w:val="18"/>
          <w:szCs w:val="18"/>
        </w:rPr>
      </w:pPr>
      <w:r w:rsidRPr="00552F25">
        <w:rPr>
          <w:rFonts w:ascii="Courier New" w:hAnsi="Courier New" w:cs="Courier New"/>
          <w:sz w:val="18"/>
          <w:szCs w:val="18"/>
        </w:rPr>
        <w:t>KDR74420 [</w:t>
      </w:r>
      <w:proofErr w:type="spellStart"/>
      <w:r w:rsidRPr="009673B6">
        <w:rPr>
          <w:rFonts w:ascii="Courier New" w:hAnsi="Courier New" w:cs="Courier New"/>
          <w:i/>
          <w:sz w:val="18"/>
          <w:szCs w:val="18"/>
        </w:rPr>
        <w:t>Galerina</w:t>
      </w:r>
      <w:proofErr w:type="spellEnd"/>
      <w:r w:rsidRPr="009673B6">
        <w:rPr>
          <w:rFonts w:ascii="Courier New" w:hAnsi="Courier New" w:cs="Courier New"/>
          <w:i/>
          <w:sz w:val="18"/>
          <w:szCs w:val="18"/>
        </w:rPr>
        <w:t xml:space="preserve"> </w:t>
      </w:r>
      <w:proofErr w:type="spellStart"/>
      <w:r w:rsidRPr="009673B6">
        <w:rPr>
          <w:rFonts w:ascii="Courier New" w:hAnsi="Courier New" w:cs="Courier New"/>
          <w:i/>
          <w:sz w:val="18"/>
          <w:szCs w:val="18"/>
        </w:rPr>
        <w:t>marginata</w:t>
      </w:r>
      <w:proofErr w:type="spellEnd"/>
      <w:r w:rsidRPr="00552F25">
        <w:rPr>
          <w:rFonts w:ascii="Courier New" w:hAnsi="Courier New" w:cs="Courier New"/>
          <w:sz w:val="18"/>
          <w:szCs w:val="18"/>
        </w:rPr>
        <w:t xml:space="preserve"> CBS 339.88]</w:t>
      </w:r>
    </w:p>
    <w:p w:rsidR="00552F25" w:rsidRPr="00552F25" w:rsidRDefault="00552F25" w:rsidP="00552F25">
      <w:pPr>
        <w:pStyle w:val="NoSpacing"/>
        <w:rPr>
          <w:rFonts w:ascii="Courier New" w:hAnsi="Courier New" w:cs="Courier New"/>
          <w:sz w:val="18"/>
          <w:szCs w:val="18"/>
        </w:rPr>
      </w:pPr>
    </w:p>
    <w:sectPr w:rsidR="00552F25" w:rsidRPr="00552F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25"/>
    <w:rsid w:val="00552F25"/>
    <w:rsid w:val="009673B6"/>
    <w:rsid w:val="00A012F7"/>
    <w:rsid w:val="00C8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AA49"/>
  <w15:chartTrackingRefBased/>
  <w15:docId w15:val="{214454FF-9164-40EF-AAB5-57C95CDB8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52F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un-Jun</dc:creator>
  <cp:keywords/>
  <dc:description/>
  <cp:lastModifiedBy>Liu, Jun-Jun</cp:lastModifiedBy>
  <cp:revision>2</cp:revision>
  <dcterms:created xsi:type="dcterms:W3CDTF">2017-10-12T17:11:00Z</dcterms:created>
  <dcterms:modified xsi:type="dcterms:W3CDTF">2017-12-27T16:19:00Z</dcterms:modified>
</cp:coreProperties>
</file>